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8499C" w14:textId="77777777" w:rsidR="00AC38D6" w:rsidRPr="004F4E0A" w:rsidRDefault="00AC38D6" w:rsidP="00AC38D6">
      <w:pPr>
        <w:pStyle w:val="Lgende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CA"/>
        </w:rPr>
      </w:pPr>
      <w:r w:rsidRPr="004F4E0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CA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CA"/>
        </w:rPr>
        <w:t>S</w:t>
      </w:r>
      <w:r w:rsidRPr="004F4E0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F4E0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CA"/>
        </w:rPr>
        <w:instrText xml:space="preserve"> SEQ Tableau \* ARABIC </w:instrText>
      </w:r>
      <w:r w:rsidRPr="004F4E0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4F4E0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val="en-CA"/>
        </w:rPr>
        <w:t>1</w:t>
      </w:r>
      <w:r w:rsidRPr="004F4E0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F4E0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CA"/>
        </w:rPr>
        <w:t xml:space="preserve">. Effect of </w:t>
      </w:r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 xml:space="preserve">Trichoderma </w:t>
      </w:r>
      <w:proofErr w:type="spellStart"/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>longibrachiatum</w:t>
      </w:r>
      <w:proofErr w:type="spellEnd"/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 xml:space="preserve">, </w:t>
      </w:r>
      <w:r>
        <w:rPr>
          <w:rFonts w:asciiTheme="majorBidi" w:hAnsiTheme="majorBidi" w:cstheme="majorBidi"/>
          <w:color w:val="auto"/>
          <w:sz w:val="24"/>
          <w:szCs w:val="24"/>
          <w:lang w:val="en-CA"/>
        </w:rPr>
        <w:t>P</w:t>
      </w:r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 xml:space="preserve">seudomonas </w:t>
      </w:r>
      <w:proofErr w:type="spellStart"/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>yamanorum</w:t>
      </w:r>
      <w:proofErr w:type="spellEnd"/>
      <w:r w:rsidRPr="004F4E0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CA"/>
        </w:rPr>
        <w:t xml:space="preserve"> and compost application on disease severity of </w:t>
      </w:r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 xml:space="preserve">Botrytis cinerea, Erysiphe </w:t>
      </w:r>
      <w:proofErr w:type="spellStart"/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>necator</w:t>
      </w:r>
      <w:proofErr w:type="spellEnd"/>
      <w:r w:rsidRPr="004F4E0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CA"/>
        </w:rPr>
        <w:t xml:space="preserve">, and </w:t>
      </w:r>
      <w:proofErr w:type="spellStart"/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>Plasmopara</w:t>
      </w:r>
      <w:proofErr w:type="spellEnd"/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 xml:space="preserve"> </w:t>
      </w:r>
      <w:proofErr w:type="spellStart"/>
      <w:r w:rsidRPr="004F4E0A">
        <w:rPr>
          <w:rFonts w:asciiTheme="majorBidi" w:hAnsiTheme="majorBidi" w:cstheme="majorBidi"/>
          <w:color w:val="auto"/>
          <w:sz w:val="24"/>
          <w:szCs w:val="24"/>
          <w:lang w:val="en-CA"/>
        </w:rPr>
        <w:t>viticola</w:t>
      </w:r>
      <w:proofErr w:type="spellEnd"/>
    </w:p>
    <w:tbl>
      <w:tblPr>
        <w:tblStyle w:val="Tableausimple2"/>
        <w:tblW w:w="14002" w:type="dxa"/>
        <w:jc w:val="center"/>
        <w:tblLook w:val="04A0" w:firstRow="1" w:lastRow="0" w:firstColumn="1" w:lastColumn="0" w:noHBand="0" w:noVBand="1"/>
      </w:tblPr>
      <w:tblGrid>
        <w:gridCol w:w="946"/>
        <w:gridCol w:w="1025"/>
        <w:gridCol w:w="1220"/>
        <w:gridCol w:w="1289"/>
        <w:gridCol w:w="1528"/>
        <w:gridCol w:w="1220"/>
        <w:gridCol w:w="1289"/>
        <w:gridCol w:w="1489"/>
        <w:gridCol w:w="1220"/>
        <w:gridCol w:w="1289"/>
        <w:gridCol w:w="1489"/>
      </w:tblGrid>
      <w:tr w:rsidR="00AC38D6" w:rsidRPr="004F4E0A" w14:paraId="7F698123" w14:textId="77777777" w:rsidTr="0042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ACB938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ultivars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4A6120" w14:textId="77777777" w:rsidR="00AC38D6" w:rsidRPr="004F4E0A" w:rsidRDefault="00AC38D6" w:rsidP="00425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0E7CE2EB" w14:textId="77777777" w:rsidR="00AC38D6" w:rsidRPr="004F4E0A" w:rsidRDefault="00AC38D6" w:rsidP="00425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mancy</w:t>
            </w:r>
          </w:p>
        </w:tc>
        <w:tc>
          <w:tcPr>
            <w:tcW w:w="0" w:type="auto"/>
            <w:gridSpan w:val="3"/>
            <w:noWrap/>
            <w:hideMark/>
          </w:tcPr>
          <w:p w14:paraId="681A0020" w14:textId="77777777" w:rsidR="00AC38D6" w:rsidRPr="004F4E0A" w:rsidRDefault="00AC38D6" w:rsidP="00425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FR"/>
              </w:rPr>
              <w:t>Vegetative stage</w:t>
            </w:r>
          </w:p>
        </w:tc>
        <w:tc>
          <w:tcPr>
            <w:tcW w:w="0" w:type="auto"/>
            <w:gridSpan w:val="3"/>
            <w:noWrap/>
            <w:hideMark/>
          </w:tcPr>
          <w:p w14:paraId="4883B2A7" w14:textId="77777777" w:rsidR="00AC38D6" w:rsidRPr="004F4E0A" w:rsidRDefault="00AC38D6" w:rsidP="00425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uit set</w:t>
            </w:r>
          </w:p>
        </w:tc>
      </w:tr>
      <w:tr w:rsidR="00AC38D6" w:rsidRPr="004F4E0A" w14:paraId="11827702" w14:textId="77777777" w:rsidTr="0042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8C1F11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9092AF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reatme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C5836A9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Theme="majorBidi" w:hAnsiTheme="majorBidi" w:cstheme="majorBidi"/>
                <w:i/>
                <w:iCs/>
                <w:sz w:val="16"/>
                <w:szCs w:val="16"/>
                <w:lang w:val="en-CA"/>
              </w:rPr>
              <w:t>Botrytis cinerea</w:t>
            </w:r>
          </w:p>
        </w:tc>
        <w:tc>
          <w:tcPr>
            <w:tcW w:w="0" w:type="auto"/>
            <w:noWrap/>
            <w:hideMark/>
          </w:tcPr>
          <w:p w14:paraId="0F35F19A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rysiphe</w:t>
            </w:r>
            <w:proofErr w:type="spellEnd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necator</w:t>
            </w:r>
            <w:proofErr w:type="spellEnd"/>
          </w:p>
        </w:tc>
        <w:tc>
          <w:tcPr>
            <w:tcW w:w="0" w:type="auto"/>
            <w:noWrap/>
            <w:hideMark/>
          </w:tcPr>
          <w:p w14:paraId="23824C55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Plasmopara </w:t>
            </w: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viticola</w:t>
            </w:r>
            <w:proofErr w:type="spellEnd"/>
          </w:p>
        </w:tc>
        <w:tc>
          <w:tcPr>
            <w:tcW w:w="0" w:type="auto"/>
            <w:noWrap/>
            <w:hideMark/>
          </w:tcPr>
          <w:p w14:paraId="58B712DF" w14:textId="77777777" w:rsidR="00AC38D6" w:rsidRPr="004F4E0A" w:rsidRDefault="00AC38D6" w:rsidP="0042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otrytis cinerea</w:t>
            </w:r>
          </w:p>
        </w:tc>
        <w:tc>
          <w:tcPr>
            <w:tcW w:w="0" w:type="auto"/>
            <w:noWrap/>
            <w:hideMark/>
          </w:tcPr>
          <w:p w14:paraId="025BE57C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rysiphe</w:t>
            </w:r>
            <w:proofErr w:type="spellEnd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necator</w:t>
            </w:r>
            <w:proofErr w:type="spellEnd"/>
          </w:p>
        </w:tc>
        <w:tc>
          <w:tcPr>
            <w:tcW w:w="0" w:type="auto"/>
            <w:noWrap/>
            <w:hideMark/>
          </w:tcPr>
          <w:p w14:paraId="1A7F6BD0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Plasmopara </w:t>
            </w: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viticola</w:t>
            </w:r>
            <w:proofErr w:type="spellEnd"/>
          </w:p>
        </w:tc>
        <w:tc>
          <w:tcPr>
            <w:tcW w:w="0" w:type="auto"/>
            <w:noWrap/>
            <w:hideMark/>
          </w:tcPr>
          <w:p w14:paraId="2557D306" w14:textId="77777777" w:rsidR="00AC38D6" w:rsidRPr="004F4E0A" w:rsidRDefault="00AC38D6" w:rsidP="0042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otrytis cinerea</w:t>
            </w:r>
          </w:p>
        </w:tc>
        <w:tc>
          <w:tcPr>
            <w:tcW w:w="0" w:type="auto"/>
            <w:noWrap/>
            <w:hideMark/>
          </w:tcPr>
          <w:p w14:paraId="35474A19" w14:textId="77777777" w:rsidR="00AC38D6" w:rsidRPr="004F4E0A" w:rsidRDefault="00AC38D6" w:rsidP="0042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rysiphe</w:t>
            </w:r>
            <w:proofErr w:type="spellEnd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necator</w:t>
            </w:r>
            <w:proofErr w:type="spellEnd"/>
          </w:p>
        </w:tc>
        <w:tc>
          <w:tcPr>
            <w:tcW w:w="0" w:type="auto"/>
            <w:noWrap/>
            <w:hideMark/>
          </w:tcPr>
          <w:p w14:paraId="0AF26E69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Plasmopara </w:t>
            </w:r>
            <w:proofErr w:type="spellStart"/>
            <w:r w:rsidRPr="004F4E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viticola</w:t>
            </w:r>
            <w:proofErr w:type="spellEnd"/>
          </w:p>
        </w:tc>
      </w:tr>
      <w:tr w:rsidR="00AC38D6" w:rsidRPr="004F4E0A" w14:paraId="1762FD21" w14:textId="77777777" w:rsidTr="004251A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51C386E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ictoria</w:t>
            </w:r>
          </w:p>
        </w:tc>
        <w:tc>
          <w:tcPr>
            <w:tcW w:w="1044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6ADB059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0531EB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FCF6C1D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±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3736F7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E89489B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3B34A9C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0421685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266A99C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7858F7A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±1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9DE11F0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c</w:t>
            </w:r>
          </w:p>
        </w:tc>
      </w:tr>
      <w:tr w:rsidR="00AC38D6" w:rsidRPr="004F4E0A" w14:paraId="79F9A96C" w14:textId="77777777" w:rsidTr="0042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4B95A5C4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470534AF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C2E74E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306AF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85229C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8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8D8514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±1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3711E6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B6A941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87F077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20D481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853973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d</w:t>
            </w:r>
          </w:p>
        </w:tc>
      </w:tr>
      <w:tr w:rsidR="00AC38D6" w:rsidRPr="004F4E0A" w14:paraId="4DCD689C" w14:textId="77777777" w:rsidTr="004251A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79E57A5C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73940B70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87B6C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5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7CE510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6C63B1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±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393EB7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27BBE8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60B3C9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DDED46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E48CAB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F547BA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b</w:t>
            </w:r>
          </w:p>
        </w:tc>
      </w:tr>
      <w:tr w:rsidR="00AC38D6" w:rsidRPr="004F4E0A" w14:paraId="5D878601" w14:textId="77777777" w:rsidTr="0042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5C3311CB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</w:tcBorders>
            <w:noWrap/>
            <w:hideMark/>
          </w:tcPr>
          <w:p w14:paraId="2E3E92E1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1959E6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±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3EB8986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E07AFE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±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7F4CD32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570D68C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4E39B77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ACFFF92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88C47A0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8A498D1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a</w:t>
            </w:r>
          </w:p>
        </w:tc>
      </w:tr>
      <w:tr w:rsidR="00AC38D6" w:rsidRPr="004F4E0A" w14:paraId="444244AE" w14:textId="77777777" w:rsidTr="004251A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332CCCC6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8B89DCC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3D8A7B18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04A11559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32BCB1B4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0BFA0CFA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12D08A58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65581C4C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004270A5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0FE8260A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14:paraId="5807F4AC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</w:tr>
      <w:tr w:rsidR="00AC38D6" w:rsidRPr="004F4E0A" w14:paraId="670AECDF" w14:textId="77777777" w:rsidTr="0042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noWrap/>
            <w:hideMark/>
          </w:tcPr>
          <w:p w14:paraId="3D519D3B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arly</w:t>
            </w:r>
            <w:proofErr w:type="spellEnd"/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weet</w:t>
            </w:r>
          </w:p>
        </w:tc>
        <w:tc>
          <w:tcPr>
            <w:tcW w:w="1044" w:type="dxa"/>
            <w:tcBorders>
              <w:bottom w:val="nil"/>
            </w:tcBorders>
            <w:noWrap/>
            <w:hideMark/>
          </w:tcPr>
          <w:p w14:paraId="7F09A7F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07E80A9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01A8EAB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5DFDD3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8371998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4DDB96A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91ED15A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E524C3A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6432170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±1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866B3C3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c</w:t>
            </w:r>
          </w:p>
        </w:tc>
      </w:tr>
      <w:tr w:rsidR="00AC38D6" w:rsidRPr="004F4E0A" w14:paraId="0EAF03BC" w14:textId="77777777" w:rsidTr="004251A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292E0739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65D7D1D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9B52B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9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C23119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E23909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B30DD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±1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280ABE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30CFA0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99F43B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3B63BC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±2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6DF724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d</w:t>
            </w:r>
          </w:p>
        </w:tc>
      </w:tr>
      <w:tr w:rsidR="00AC38D6" w:rsidRPr="004F4E0A" w14:paraId="1DBFF884" w14:textId="77777777" w:rsidTr="0042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6B2F0D19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07167511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95BFC2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5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EA19E5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F02450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±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ADB46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EFAF9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30D0BC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C486B4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706907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7A0FE1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b</w:t>
            </w:r>
          </w:p>
        </w:tc>
      </w:tr>
      <w:tr w:rsidR="00AC38D6" w:rsidRPr="004F4E0A" w14:paraId="519F6161" w14:textId="77777777" w:rsidTr="004251A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68ADA842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91CD0AE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4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17E81D9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±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a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D48251E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a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3C4CE16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±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a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022E1D6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a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53E78ED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a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8B2000D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a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FB8E6C9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a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37A94B9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a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0A83FAC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a</w:t>
            </w:r>
          </w:p>
        </w:tc>
      </w:tr>
      <w:tr w:rsidR="00AC38D6" w:rsidRPr="004F4E0A" w14:paraId="58635858" w14:textId="77777777" w:rsidTr="0042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6A67B368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noWrap/>
            <w:hideMark/>
          </w:tcPr>
          <w:p w14:paraId="275A9B0A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59FA8494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ABD1993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38B0740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7A1FCF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2C734E7A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E966C9E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BD1E27B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DEA76E7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6E05D2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</w:tr>
      <w:tr w:rsidR="00AC38D6" w:rsidRPr="004F4E0A" w14:paraId="141B5AFF" w14:textId="77777777" w:rsidTr="004251A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noWrap/>
            <w:hideMark/>
          </w:tcPr>
          <w:p w14:paraId="76410F5E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uperior </w:t>
            </w:r>
            <w:proofErr w:type="spellStart"/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edless</w:t>
            </w:r>
            <w:proofErr w:type="spellEnd"/>
          </w:p>
        </w:tc>
        <w:tc>
          <w:tcPr>
            <w:tcW w:w="1044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8F77C77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96EA9B1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5709136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±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A7FC15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±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22A43FD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A7EF8BA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4190422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EC08342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A78855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CA153DF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c</w:t>
            </w:r>
          </w:p>
        </w:tc>
      </w:tr>
      <w:tr w:rsidR="00AC38D6" w:rsidRPr="004F4E0A" w14:paraId="4A0CBA96" w14:textId="77777777" w:rsidTr="0042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787E98F6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2BBF1BA4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4293C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EC7A7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E17E1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6CDC7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±1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15097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D9017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D9706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7A4C2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88FAC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d</w:t>
            </w:r>
          </w:p>
        </w:tc>
      </w:tr>
      <w:tr w:rsidR="00AC38D6" w:rsidRPr="004F4E0A" w14:paraId="7A26078E" w14:textId="77777777" w:rsidTr="004251A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655EE521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04891EA0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8885D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42005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D1731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F6F32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99413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27E9D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FFB1E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17C92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4E29B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b</w:t>
            </w:r>
          </w:p>
        </w:tc>
      </w:tr>
      <w:tr w:rsidR="00AC38D6" w:rsidRPr="004F4E0A" w14:paraId="447764E5" w14:textId="77777777" w:rsidTr="0042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1FFCDC15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93D118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C959CA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±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866C94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8±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004D92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±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ACB1C8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±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2D1409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665099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2EC151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BB2210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±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1666ED" w14:textId="77777777" w:rsidR="00AC38D6" w:rsidRPr="004F4E0A" w:rsidRDefault="00AC38D6" w:rsidP="0042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±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4F4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a</w:t>
            </w:r>
          </w:p>
        </w:tc>
      </w:tr>
      <w:tr w:rsidR="00AC38D6" w:rsidRPr="004F4E0A" w14:paraId="44BBB15D" w14:textId="77777777" w:rsidTr="004251A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hideMark/>
          </w:tcPr>
          <w:p w14:paraId="33667F85" w14:textId="77777777" w:rsidR="00AC38D6" w:rsidRPr="004F4E0A" w:rsidRDefault="00AC38D6" w:rsidP="004251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14:paraId="7E36D6B2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8D77283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C50CB35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62906BE5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9882082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653FFC7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6F886C5A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FB1AA96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DEA19EE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8F18658" w14:textId="77777777" w:rsidR="00AC38D6" w:rsidRPr="004F4E0A" w:rsidRDefault="00AC38D6" w:rsidP="0042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4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&lt;0.01</w:t>
            </w:r>
          </w:p>
        </w:tc>
      </w:tr>
    </w:tbl>
    <w:p w14:paraId="6F901CFE" w14:textId="77777777" w:rsidR="00AC38D6" w:rsidRPr="004F4E0A" w:rsidRDefault="00AC38D6" w:rsidP="00AC38D6">
      <w:pPr>
        <w:spacing w:after="0" w:line="240" w:lineRule="auto"/>
        <w:rPr>
          <w:rFonts w:ascii="Times New Roman" w:hAnsi="Times New Roman" w:cs="Times New Roman"/>
        </w:rPr>
      </w:pPr>
      <w:r w:rsidRPr="004F4E0A">
        <w:rPr>
          <w:rFonts w:ascii="Times New Roman" w:hAnsi="Times New Roman" w:cs="Times New Roman"/>
          <w:lang w:val="en"/>
        </w:rPr>
        <w:t xml:space="preserve">ANOVA analysis means of a column followed by the same letter are not significantly different according to the Duncan' test (P&lt;0.05). Means ± standard error. </w:t>
      </w:r>
      <w:r w:rsidRPr="004F4E0A">
        <w:rPr>
          <w:rFonts w:ascii="Times New Roman" w:hAnsi="Times New Roman" w:cs="Times New Roman"/>
        </w:rPr>
        <w:t>(T1: compost</w:t>
      </w:r>
      <w:r>
        <w:rPr>
          <w:rFonts w:ascii="Times New Roman" w:hAnsi="Times New Roman" w:cs="Times New Roman"/>
        </w:rPr>
        <w:t>.</w:t>
      </w:r>
      <w:r w:rsidRPr="004F4E0A">
        <w:rPr>
          <w:rFonts w:ascii="Times New Roman" w:hAnsi="Times New Roman" w:cs="Times New Roman"/>
        </w:rPr>
        <w:t xml:space="preserve"> T2: microbial consortium + compost</w:t>
      </w:r>
      <w:r>
        <w:rPr>
          <w:rFonts w:ascii="Times New Roman" w:hAnsi="Times New Roman" w:cs="Times New Roman"/>
        </w:rPr>
        <w:t>.</w:t>
      </w:r>
      <w:r w:rsidRPr="004F4E0A">
        <w:rPr>
          <w:rFonts w:ascii="Times New Roman" w:hAnsi="Times New Roman" w:cs="Times New Roman"/>
        </w:rPr>
        <w:t xml:space="preserve"> T3: microbial </w:t>
      </w:r>
      <w:proofErr w:type="gramStart"/>
      <w:r w:rsidRPr="004F4E0A">
        <w:rPr>
          <w:rFonts w:ascii="Times New Roman" w:hAnsi="Times New Roman" w:cs="Times New Roman"/>
        </w:rPr>
        <w:t>consortium ;</w:t>
      </w:r>
      <w:proofErr w:type="gramEnd"/>
      <w:r w:rsidRPr="004F4E0A">
        <w:rPr>
          <w:rFonts w:ascii="Times New Roman" w:hAnsi="Times New Roman" w:cs="Times New Roman"/>
        </w:rPr>
        <w:t xml:space="preserve"> T</w:t>
      </w:r>
      <w:proofErr w:type="gramStart"/>
      <w:r w:rsidRPr="004F4E0A">
        <w:rPr>
          <w:rFonts w:ascii="Times New Roman" w:hAnsi="Times New Roman" w:cs="Times New Roman"/>
        </w:rPr>
        <w:t>4 :</w:t>
      </w:r>
      <w:proofErr w:type="gramEnd"/>
      <w:r w:rsidRPr="004F4E0A">
        <w:rPr>
          <w:rFonts w:ascii="Times New Roman" w:hAnsi="Times New Roman" w:cs="Times New Roman"/>
        </w:rPr>
        <w:t xml:space="preserve"> negative control).</w:t>
      </w:r>
    </w:p>
    <w:p w14:paraId="2AB0D7C9" w14:textId="77777777" w:rsidR="001C752E" w:rsidRDefault="001C752E"/>
    <w:sectPr w:rsidR="001C752E" w:rsidSect="00AC38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69"/>
    <w:rsid w:val="001C752E"/>
    <w:rsid w:val="0029765A"/>
    <w:rsid w:val="00350BA1"/>
    <w:rsid w:val="00430BA3"/>
    <w:rsid w:val="00525569"/>
    <w:rsid w:val="0065562D"/>
    <w:rsid w:val="00AC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27D10A-40DB-4B1F-B391-D5F0270E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8D6"/>
  </w:style>
  <w:style w:type="paragraph" w:styleId="Titre1">
    <w:name w:val="heading 1"/>
    <w:basedOn w:val="Normal"/>
    <w:next w:val="Normal"/>
    <w:link w:val="Titre1Car"/>
    <w:uiPriority w:val="9"/>
    <w:qFormat/>
    <w:rsid w:val="00525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25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25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25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25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25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25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25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25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25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25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25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2556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2556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2556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2556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2556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2556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25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25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25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25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25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2556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2556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2556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25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2556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25569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AC38D6"/>
    <w:pPr>
      <w:spacing w:after="0" w:line="240" w:lineRule="auto"/>
    </w:pPr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C38D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wa wannassi</dc:creator>
  <cp:keywords/>
  <dc:description/>
  <cp:lastModifiedBy>takwa wannassi</cp:lastModifiedBy>
  <cp:revision>2</cp:revision>
  <dcterms:created xsi:type="dcterms:W3CDTF">2025-11-17T00:09:00Z</dcterms:created>
  <dcterms:modified xsi:type="dcterms:W3CDTF">2025-11-17T00:10:00Z</dcterms:modified>
</cp:coreProperties>
</file>